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D86D9" w14:textId="00E70D8F" w:rsidR="00732A08" w:rsidRPr="00CC1741" w:rsidRDefault="00CC1741">
      <w:pPr>
        <w:rPr>
          <w:rFonts w:ascii="Arial" w:hAnsi="Arial" w:cs="Arial"/>
          <w:b/>
          <w:bCs/>
          <w:sz w:val="22"/>
          <w:szCs w:val="22"/>
        </w:rPr>
      </w:pPr>
      <w:r w:rsidRPr="00CC1741">
        <w:rPr>
          <w:rFonts w:ascii="Arial" w:hAnsi="Arial" w:cs="Arial"/>
          <w:b/>
          <w:bCs/>
          <w:sz w:val="22"/>
          <w:szCs w:val="22"/>
        </w:rPr>
        <w:t xml:space="preserve">Appendix 3. </w:t>
      </w:r>
      <w:r w:rsidR="00732A08" w:rsidRPr="00CC1741">
        <w:rPr>
          <w:rFonts w:ascii="Arial" w:hAnsi="Arial" w:cs="Arial"/>
          <w:b/>
          <w:bCs/>
          <w:sz w:val="22"/>
          <w:szCs w:val="22"/>
        </w:rPr>
        <w:t>Concept Elicitation Codebook</w:t>
      </w:r>
    </w:p>
    <w:tbl>
      <w:tblPr>
        <w:tblStyle w:val="GridTable1Light"/>
        <w:tblW w:w="9360" w:type="dxa"/>
        <w:jc w:val="center"/>
        <w:tblLook w:val="04A0" w:firstRow="1" w:lastRow="0" w:firstColumn="1" w:lastColumn="0" w:noHBand="0" w:noVBand="1"/>
      </w:tblPr>
      <w:tblGrid>
        <w:gridCol w:w="5178"/>
        <w:gridCol w:w="4182"/>
      </w:tblGrid>
      <w:tr w:rsidR="00732A08" w:rsidRPr="00CC1741" w14:paraId="3799FF46" w14:textId="77777777" w:rsidTr="009B1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65977AEA" w14:textId="2E95BA0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uctural Codes</w:t>
            </w:r>
          </w:p>
        </w:tc>
        <w:tc>
          <w:tcPr>
            <w:tcW w:w="4505" w:type="dxa"/>
          </w:tcPr>
          <w:p w14:paraId="7F533EB7" w14:textId="0C61C9A1" w:rsidR="00732A08" w:rsidRPr="00CC1741" w:rsidRDefault="00732A08" w:rsidP="00732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d-level Structural Codes</w:t>
            </w:r>
          </w:p>
        </w:tc>
      </w:tr>
      <w:tr w:rsidR="00732A08" w:rsidRPr="00CC1741" w14:paraId="50E1A46C" w14:textId="77777777" w:rsidTr="009B1413">
        <w:trPr>
          <w:trHeight w:val="640"/>
          <w:jc w:val="center"/>
        </w:trPr>
        <w:tc>
          <w:tcPr>
            <w:tcW w:w="5575" w:type="dxa"/>
            <w:hideMark/>
          </w:tcPr>
          <w:p w14:paraId="30D5CAF9" w14:textId="77777777" w:rsidR="00732A08" w:rsidRPr="00CC1741" w:rsidRDefault="00732A08" w:rsidP="00732A0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erm for Condition - </w:t>
            </w:r>
            <w:r w:rsidRPr="00CC17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[IDI question: Does the term, XXX seem fitting for what I described?]</w:t>
            </w:r>
          </w:p>
        </w:tc>
        <w:tc>
          <w:tcPr>
            <w:tcW w:w="4505" w:type="dxa"/>
            <w:hideMark/>
          </w:tcPr>
          <w:p w14:paraId="14D88136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2A08" w:rsidRPr="00CC1741" w14:paraId="4014EA22" w14:textId="77777777" w:rsidTr="009B1413">
        <w:trPr>
          <w:trHeight w:val="1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7B6D98B9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scription of Symptoms  </w:t>
            </w:r>
            <w:r w:rsidRPr="00CC17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 [Includes description of Pain, Pressure, Discomfort and other symptoms they experience. IDI question: Please describe your experience with discomfort to me in your own words.]</w:t>
            </w:r>
          </w:p>
        </w:tc>
        <w:tc>
          <w:tcPr>
            <w:tcW w:w="4505" w:type="dxa"/>
            <w:hideMark/>
          </w:tcPr>
          <w:p w14:paraId="3688FB13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2A08" w:rsidRPr="00CC1741" w14:paraId="4FEF2B18" w14:textId="77777777" w:rsidTr="009B141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7D66F935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erm for Pain, </w:t>
            </w:r>
            <w:proofErr w:type="spellStart"/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ure</w:t>
            </w:r>
            <w:proofErr w:type="spellEnd"/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r Discomfort (shooting, throbbing, etc.)</w:t>
            </w:r>
          </w:p>
        </w:tc>
        <w:tc>
          <w:tcPr>
            <w:tcW w:w="4505" w:type="dxa"/>
            <w:hideMark/>
          </w:tcPr>
          <w:p w14:paraId="727364CE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2A08" w:rsidRPr="00CC1741" w14:paraId="5FA43F31" w14:textId="77777777" w:rsidTr="009B1413">
        <w:trPr>
          <w:trHeight w:val="6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25552617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requency and Consistency of Symptoms  </w:t>
            </w:r>
            <w:r w:rsidRPr="00CC17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 [IDI question: Do you symptoms come and go, or are they around most of the time?]</w:t>
            </w:r>
          </w:p>
        </w:tc>
        <w:tc>
          <w:tcPr>
            <w:tcW w:w="4505" w:type="dxa"/>
            <w:hideMark/>
          </w:tcPr>
          <w:p w14:paraId="4EA3092F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2A08" w:rsidRPr="00CC1741" w14:paraId="21A7D6C2" w14:textId="77777777" w:rsidTr="009B141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3B1922F4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rm for Symptom Experience (episodes, etc.)</w:t>
            </w:r>
          </w:p>
        </w:tc>
        <w:tc>
          <w:tcPr>
            <w:tcW w:w="4505" w:type="dxa"/>
            <w:hideMark/>
          </w:tcPr>
          <w:p w14:paraId="4E5EB08C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2A08" w:rsidRPr="00CC1741" w14:paraId="2E806BF7" w14:textId="77777777" w:rsidTr="009B141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3EE69988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scription of Typical Episodes </w:t>
            </w:r>
          </w:p>
        </w:tc>
        <w:tc>
          <w:tcPr>
            <w:tcW w:w="4505" w:type="dxa"/>
            <w:hideMark/>
          </w:tcPr>
          <w:p w14:paraId="2F9CD411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2A08" w:rsidRPr="00CC1741" w14:paraId="788E92F2" w14:textId="77777777" w:rsidTr="009B1413">
        <w:trPr>
          <w:trHeight w:val="9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0FBAA9C4" w14:textId="77777777" w:rsidR="00732A08" w:rsidRPr="00CC1741" w:rsidRDefault="00732A08" w:rsidP="00732A08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5" w:type="dxa"/>
            <w:hideMark/>
          </w:tcPr>
          <w:p w14:paraId="070F7F2D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vere or Typical  Episode</w:t>
            </w: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- includes Difference Between Typical and Severe what makes an episode typical compared to severe episode</w:t>
            </w:r>
          </w:p>
        </w:tc>
      </w:tr>
      <w:tr w:rsidR="00732A08" w:rsidRPr="00CC1741" w14:paraId="50B30686" w14:textId="77777777" w:rsidTr="009B1413">
        <w:trPr>
          <w:trHeight w:val="9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10A85790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05" w:type="dxa"/>
            <w:hideMark/>
          </w:tcPr>
          <w:p w14:paraId="2533D65A" w14:textId="773B4EA1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ypical or Most Recent Episode-  </w:t>
            </w: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ludes Difference Between typical and most recent</w:t>
            </w:r>
            <w:r w:rsidRPr="00CC17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pisode </w:t>
            </w: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at makes an episode typical compared to most recent episode</w:t>
            </w:r>
          </w:p>
        </w:tc>
      </w:tr>
      <w:tr w:rsidR="00732A08" w:rsidRPr="00CC1741" w14:paraId="41E4145C" w14:textId="77777777" w:rsidTr="009B1413">
        <w:trPr>
          <w:trHeight w:val="6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7F0E159F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scription of Beginning and End of Episodes</w:t>
            </w:r>
            <w:r w:rsidRPr="00CC17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 [IDI question: how do you know when a typical episode is starting and ending?]</w:t>
            </w:r>
          </w:p>
        </w:tc>
        <w:tc>
          <w:tcPr>
            <w:tcW w:w="4505" w:type="dxa"/>
            <w:hideMark/>
          </w:tcPr>
          <w:p w14:paraId="5A6077E3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2A08" w:rsidRPr="00CC1741" w14:paraId="7D03FCBD" w14:textId="77777777" w:rsidTr="009B1413">
        <w:trPr>
          <w:trHeight w:val="9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65EDDF8B" w14:textId="77777777" w:rsidR="00732A08" w:rsidRPr="00CC1741" w:rsidRDefault="00732A08" w:rsidP="00732A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17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mprovement in Experience </w:t>
            </w:r>
            <w:r w:rsidRPr="00CC17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- [IDI question - If there was a new medication available to improve your experiences with XXX what aspects of XXX are important to be changed]</w:t>
            </w:r>
          </w:p>
        </w:tc>
        <w:tc>
          <w:tcPr>
            <w:tcW w:w="4505" w:type="dxa"/>
            <w:hideMark/>
          </w:tcPr>
          <w:p w14:paraId="71A5B454" w14:textId="77777777" w:rsidR="00732A08" w:rsidRPr="00CC1741" w:rsidRDefault="00732A08" w:rsidP="00732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8C83EE1" w14:textId="77777777" w:rsidR="005D39DF" w:rsidRPr="00CC1741" w:rsidRDefault="005D39DF" w:rsidP="00732A08">
      <w:pPr>
        <w:rPr>
          <w:rFonts w:ascii="Arial" w:hAnsi="Arial" w:cs="Arial"/>
          <w:sz w:val="22"/>
          <w:szCs w:val="22"/>
        </w:rPr>
      </w:pPr>
    </w:p>
    <w:sectPr w:rsidR="005D39DF" w:rsidRPr="00CC1741" w:rsidSect="00CC174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1FB34" w14:textId="77777777" w:rsidR="001F3615" w:rsidRDefault="001F3615" w:rsidP="00732A08">
      <w:pPr>
        <w:spacing w:after="0" w:line="240" w:lineRule="auto"/>
      </w:pPr>
      <w:r>
        <w:separator/>
      </w:r>
    </w:p>
  </w:endnote>
  <w:endnote w:type="continuationSeparator" w:id="0">
    <w:p w14:paraId="19579982" w14:textId="77777777" w:rsidR="001F3615" w:rsidRDefault="001F3615" w:rsidP="00732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B6A216" w14:textId="77777777" w:rsidR="001F3615" w:rsidRDefault="001F3615" w:rsidP="00732A08">
      <w:pPr>
        <w:spacing w:after="0" w:line="240" w:lineRule="auto"/>
      </w:pPr>
      <w:r>
        <w:separator/>
      </w:r>
    </w:p>
  </w:footnote>
  <w:footnote w:type="continuationSeparator" w:id="0">
    <w:p w14:paraId="58EA4C39" w14:textId="77777777" w:rsidR="001F3615" w:rsidRDefault="001F3615" w:rsidP="00732A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104363" w14:textId="77777777" w:rsidR="009B1413" w:rsidRPr="009B1413" w:rsidRDefault="009B1413" w:rsidP="009B1413">
    <w:pPr>
      <w:tabs>
        <w:tab w:val="center" w:pos="4680"/>
        <w:tab w:val="right" w:pos="9360"/>
      </w:tabs>
      <w:spacing w:after="0" w:line="240" w:lineRule="auto"/>
      <w:rPr>
        <w:rFonts w:ascii="Arial" w:eastAsia="Calibri" w:hAnsi="Arial" w:cs="Arial"/>
        <w:color w:val="000000"/>
        <w:kern w:val="0"/>
        <w:sz w:val="20"/>
        <w:szCs w:val="20"/>
        <w14:ligatures w14:val="none"/>
      </w:rPr>
    </w:pPr>
    <w:r w:rsidRPr="009B1413">
      <w:rPr>
        <w:rFonts w:ascii="Arial" w:eastAsia="Times New Roman" w:hAnsi="Arial" w:cs="Arial"/>
        <w:kern w:val="0"/>
        <w:sz w:val="20"/>
        <w:szCs w:val="20"/>
        <w14:ligatures w14:val="none"/>
      </w:rPr>
      <w:t>Development of the SHS</w:t>
    </w:r>
    <w:r w:rsidRPr="009B1413">
      <w:rPr>
        <w:rFonts w:ascii="Arial" w:eastAsia="Times New Roman" w:hAnsi="Arial" w:cs="Arial"/>
        <w:kern w:val="0"/>
        <w:sz w:val="20"/>
        <w:szCs w:val="20"/>
        <w14:ligatures w14:val="none"/>
      </w:rPr>
      <w:tab/>
    </w:r>
    <w:r w:rsidRPr="009B1413">
      <w:rPr>
        <w:rFonts w:ascii="Arial" w:eastAsia="Times New Roman" w:hAnsi="Arial" w:cs="Arial"/>
        <w:kern w:val="0"/>
        <w:sz w:val="20"/>
        <w:szCs w:val="20"/>
        <w14:ligatures w14:val="none"/>
      </w:rPr>
      <w:tab/>
    </w:r>
    <w:r w:rsidRPr="009B1413">
      <w:rPr>
        <w:rFonts w:ascii="Arial" w:eastAsia="Calibri" w:hAnsi="Arial" w:cs="Arial"/>
        <w:color w:val="000000"/>
        <w:kern w:val="0"/>
        <w:sz w:val="20"/>
        <w:szCs w:val="20"/>
        <w14:ligatures w14:val="none"/>
      </w:rPr>
      <w:t xml:space="preserve">Page </w:t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fldChar w:fldCharType="begin"/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instrText>PAGE</w:instrText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fldChar w:fldCharType="separate"/>
    </w:r>
    <w:r w:rsidRPr="009B1413">
      <w:rPr>
        <w:rFonts w:ascii="Arial" w:eastAsia="Times New Roman" w:hAnsi="Arial" w:cs="Arial"/>
        <w:b/>
        <w:color w:val="000000"/>
        <w:kern w:val="0"/>
        <w:sz w:val="20"/>
        <w:szCs w:val="20"/>
        <w14:ligatures w14:val="none"/>
      </w:rPr>
      <w:t>1</w:t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fldChar w:fldCharType="end"/>
    </w:r>
    <w:r w:rsidRPr="009B1413">
      <w:rPr>
        <w:rFonts w:ascii="Arial" w:eastAsia="Calibri" w:hAnsi="Arial" w:cs="Arial"/>
        <w:color w:val="000000"/>
        <w:kern w:val="0"/>
        <w:sz w:val="20"/>
        <w:szCs w:val="20"/>
        <w14:ligatures w14:val="none"/>
      </w:rPr>
      <w:t xml:space="preserve"> of </w:t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fldChar w:fldCharType="begin"/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instrText>NUMPAGES</w:instrText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fldChar w:fldCharType="separate"/>
    </w:r>
    <w:r w:rsidRPr="009B1413">
      <w:rPr>
        <w:rFonts w:ascii="Arial" w:eastAsia="Times New Roman" w:hAnsi="Arial" w:cs="Arial"/>
        <w:b/>
        <w:color w:val="000000"/>
        <w:kern w:val="0"/>
        <w:sz w:val="20"/>
        <w:szCs w:val="20"/>
        <w14:ligatures w14:val="none"/>
      </w:rPr>
      <w:t>2</w:t>
    </w:r>
    <w:r w:rsidRPr="009B1413">
      <w:rPr>
        <w:rFonts w:ascii="Arial" w:eastAsia="Calibri" w:hAnsi="Arial" w:cs="Arial"/>
        <w:b/>
        <w:color w:val="000000"/>
        <w:kern w:val="0"/>
        <w:sz w:val="20"/>
        <w:szCs w:val="20"/>
        <w14:ligatures w14:val="none"/>
      </w:rPr>
      <w:fldChar w:fldCharType="end"/>
    </w:r>
  </w:p>
  <w:p w14:paraId="69B7BCFC" w14:textId="77777777" w:rsidR="009B1413" w:rsidRDefault="009B14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A08"/>
    <w:rsid w:val="00020B55"/>
    <w:rsid w:val="000B7FED"/>
    <w:rsid w:val="001F3615"/>
    <w:rsid w:val="001F3EE2"/>
    <w:rsid w:val="00375D74"/>
    <w:rsid w:val="00585F36"/>
    <w:rsid w:val="005D39DF"/>
    <w:rsid w:val="00732A08"/>
    <w:rsid w:val="009B1413"/>
    <w:rsid w:val="00BD4258"/>
    <w:rsid w:val="00CA579C"/>
    <w:rsid w:val="00CC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DFB4"/>
  <w15:chartTrackingRefBased/>
  <w15:docId w15:val="{4FA70F73-1BFA-2745-A028-FB5575473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A08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32A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32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A08"/>
  </w:style>
  <w:style w:type="paragraph" w:styleId="Footer">
    <w:name w:val="footer"/>
    <w:basedOn w:val="Normal"/>
    <w:link w:val="FooterChar"/>
    <w:uiPriority w:val="99"/>
    <w:unhideWhenUsed/>
    <w:rsid w:val="00732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1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Coles, Ph.D.</dc:creator>
  <cp:keywords/>
  <dc:description/>
  <cp:lastModifiedBy>Liz Wing</cp:lastModifiedBy>
  <cp:revision>5</cp:revision>
  <dcterms:created xsi:type="dcterms:W3CDTF">2024-06-13T13:08:00Z</dcterms:created>
  <dcterms:modified xsi:type="dcterms:W3CDTF">2024-12-10T17:15:00Z</dcterms:modified>
</cp:coreProperties>
</file>